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145F7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color w:val="auto"/>
          <w:sz w:val="24"/>
          <w:szCs w:val="24"/>
          <w:u w:val="none"/>
          <w:lang w:val="en-US" w:eastAsia="zh-CN"/>
        </w:rPr>
        <w:t>Complete Search Strategies for All Databases</w:t>
      </w:r>
    </w:p>
    <w:p w14:paraId="06CCC7B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</w:pPr>
      <w:bookmarkStart w:id="0" w:name="_GoBack"/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PubMed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:</w:t>
      </w:r>
    </w:p>
    <w:p w14:paraId="13B02F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eastAsia="zh-CN" w:bidi="ar"/>
        </w:rPr>
        <w:t>("postoperative delirium"[Mesh] OR "postoperative delirium"[tiab] OR "post-operative delirium"[tiab] OR "post-surgical delirium"[tiab] OR "delirium, postoperative"[tiab] OR POD[tiab])</w:t>
      </w:r>
    </w:p>
    <w:p w14:paraId="3CD39A1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eastAsia="zh-CN" w:bidi="ar"/>
        </w:rPr>
        <w:t>AND</w:t>
      </w:r>
    </w:p>
    <w:p w14:paraId="47CE60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eastAsia="zh-CN" w:bidi="ar"/>
        </w:rPr>
        <w:t>("elective surgical procedures"[Mesh] OR "elective surgery"[tiab] OR "elective surgical"[tiab] OR "elective procedure*"[tiab] OR "scheduled surgery"[tiab] OR non-emergency surgery[tiab])</w:t>
      </w:r>
    </w:p>
    <w:p w14:paraId="530CF1C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eastAsia="zh-CN" w:bidi="ar"/>
        </w:rPr>
        <w:t>AND</w:t>
      </w:r>
    </w:p>
    <w:p w14:paraId="699E6E2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eastAsia="zh-CN" w:bidi="ar"/>
        </w:rPr>
        <w:t>("randomized controlled trial"[pt] OR "controlled clinical trial"[pt] OR randomized[tiab] OR randomised[tiab] OR placebo[tiab] OR "clinical trials as topic"[mesh:nocxp] OR randomly[tiab] OR trial[ti])</w:t>
      </w:r>
    </w:p>
    <w:p w14:paraId="7700BF3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 w14:paraId="052D15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Embas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:</w:t>
      </w:r>
    </w:p>
    <w:p w14:paraId="3F3AD50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1. 'postoperative delirium'/exp OR 'postoperative delirium':ti,ab OR 'post-operative delirium':ti,ab OR 'post-surgical delirium':ti,ab OR 'delirium, postoperative':ti,ab OR 'pod':ti,ab</w:t>
      </w:r>
    </w:p>
    <w:p w14:paraId="39C000A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2. 'elective surgery'/exp OR 'elective surgery':ti,ab OR 'elective surgical':ti,ab OR 'elective procedure*':ti,ab OR 'scheduled surgery':ti,ab OR 'non-emergency surgery':ti,ab</w:t>
      </w:r>
    </w:p>
    <w:p w14:paraId="67326C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3. 'randomized controlled trial'/exp OR 'randomized controlled trial':ti,ab OR 'randomised controlled trial':ti,ab OR 'randomized':ti,ab OR 'randomised':ti,ab OR 'placebo':ti,ab OR 'clinical trial':ti,ab OR 'randomly':ti,ab OR 'trial':ti</w:t>
      </w:r>
    </w:p>
    <w:p w14:paraId="75BB2BE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4. 1 AND 2 AND 3</w:t>
      </w:r>
    </w:p>
    <w:p w14:paraId="1CC9A22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 w14:paraId="339E01E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Web of Scienc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:</w:t>
      </w:r>
    </w:p>
    <w:p w14:paraId="439D36F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TS=("postoperative delirium" OR "post-operative delirium" OR "post-surgical delirium" OR "delirium, postoperative" OR POD)</w:t>
      </w:r>
    </w:p>
    <w:p w14:paraId="6326EA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AND</w:t>
      </w:r>
    </w:p>
    <w:p w14:paraId="7B33A89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TS=("elective surgery" OR "elective surgical" OR "elective procedure*" OR "scheduled surgery" OR "non-emergency surgery")</w:t>
      </w:r>
    </w:p>
    <w:p w14:paraId="72E3E6F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AND</w:t>
      </w:r>
    </w:p>
    <w:p w14:paraId="28FCDC5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TS=(randomized OR randomised OR "randomized controlled trial" OR "randomised controlled trial" OR placebo OR "clinical trial" OR randomly OR trial)</w:t>
      </w:r>
    </w:p>
    <w:p w14:paraId="7517BE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 w14:paraId="2A64E91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Cochrane Library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:</w:t>
      </w:r>
    </w:p>
    <w:p w14:paraId="73B2ECD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#1 MeSH descriptor: [Postoperative Delirium] explode all trees</w:t>
      </w:r>
    </w:p>
    <w:p w14:paraId="44BC04F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#2 (postoperative delirium OR post-operative delirium OR post-surgical delirium OR delirium, postoperative OR POD):ti,ab,kw</w:t>
      </w:r>
    </w:p>
    <w:p w14:paraId="204B43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#3 #1 OR #2</w:t>
      </w:r>
    </w:p>
    <w:p w14:paraId="248FE88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#4 MeSH descriptor: [Elective Surgical Procedures] explode all trees</w:t>
      </w:r>
    </w:p>
    <w:p w14:paraId="4EC6A8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#5 (elective surgery OR elective surgical OR elective procedure* OR scheduled surgery OR non-emergency surgery):ti,ab,kw</w:t>
      </w:r>
    </w:p>
    <w:p w14:paraId="669CA9B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#6 #4 OR #5</w:t>
      </w:r>
    </w:p>
    <w:p w14:paraId="359F5DB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#7 #3 AND #6</w:t>
      </w:r>
    </w:p>
    <w:p w14:paraId="1129AEB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#8 Publication Type: Randomized Controlled Trial</w:t>
      </w:r>
    </w:p>
    <w:p w14:paraId="591908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#9 #7 AND #8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7E54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7T09:26:58Z</dcterms:created>
  <dc:creator>Administrator</dc:creator>
  <cp:lastModifiedBy>Mr</cp:lastModifiedBy>
  <dcterms:modified xsi:type="dcterms:W3CDTF">2025-10-17T09:37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WViMDE4MGU2MTBkNzkwMmJkNTZhOTc4OTkxYjc0NDUiLCJ1c2VySWQiOiIyODE2Njg1MTcifQ==</vt:lpwstr>
  </property>
  <property fmtid="{D5CDD505-2E9C-101B-9397-08002B2CF9AE}" pid="4" name="ICV">
    <vt:lpwstr>07EC7E8D5E53438388BD2395F1BDE6A6_12</vt:lpwstr>
  </property>
</Properties>
</file>